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Table S1 Principal component loading values of 31 carbon sources</w:t>
      </w:r>
    </w:p>
    <w:tbl>
      <w:tblPr>
        <w:tblStyle w:val="5"/>
        <w:tblW w:w="86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3896"/>
        <w:gridCol w:w="1527"/>
        <w:gridCol w:w="1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arbon source</w:t>
            </w:r>
          </w:p>
        </w:tc>
        <w:tc>
          <w:tcPr>
            <w:tcW w:w="38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arbon source composition</w:t>
            </w:r>
          </w:p>
        </w:tc>
        <w:tc>
          <w:tcPr>
            <w:tcW w:w="15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C1</w:t>
            </w:r>
          </w:p>
        </w:tc>
        <w:tc>
          <w:tcPr>
            <w:tcW w:w="15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arbohydrate</w:t>
            </w:r>
          </w:p>
        </w:tc>
        <w:tc>
          <w:tcPr>
            <w:tcW w:w="38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Galactonic Acid γ-Lactone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75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β-Methyl-D-Glucosi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Cellobio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α-D-Lacto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5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-Erythrito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α-D-Glucose-1-Phosph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7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Xylo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Mannito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6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-Acetyl-D-Glucosam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9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, L-α-Glycerol Phosphate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87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mino acid</w:t>
            </w:r>
          </w:p>
        </w:tc>
        <w:tc>
          <w:tcPr>
            <w:tcW w:w="38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-Asparagine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13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-Phenylalan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-Argin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8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-Ser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-Threon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ycyl-L-Glutamic Acid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09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arboxylic Acid</w:t>
            </w:r>
          </w:p>
        </w:tc>
        <w:tc>
          <w:tcPr>
            <w:tcW w:w="38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γ-Hydroxybutyric Acid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32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tacon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8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α-Ketobutyr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Mal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yruvic Acid Methyl Est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Galacturon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-Glucosaminic Acid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4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lymers</w:t>
            </w:r>
          </w:p>
        </w:tc>
        <w:tc>
          <w:tcPr>
            <w:tcW w:w="38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α-Cyclodextrin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37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ycoge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ween 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ween 80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62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mine</w:t>
            </w:r>
          </w:p>
        </w:tc>
        <w:tc>
          <w:tcPr>
            <w:tcW w:w="38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henylethylamine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81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trescine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02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henolic Acids</w:t>
            </w:r>
          </w:p>
        </w:tc>
        <w:tc>
          <w:tcPr>
            <w:tcW w:w="38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-Hydroxybenzoic Acid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83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exac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-Hydroxybenzoic Acid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58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12</w:t>
            </w:r>
          </w:p>
        </w:tc>
      </w:tr>
    </w:tbl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240" w:lineRule="atLeast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Table S2 Biomarkers in different soil tillage</w:t>
      </w:r>
    </w:p>
    <w:tbl>
      <w:tblPr>
        <w:tblStyle w:val="4"/>
        <w:tblW w:w="143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9"/>
        <w:gridCol w:w="1072"/>
        <w:gridCol w:w="805"/>
        <w:gridCol w:w="1238"/>
        <w:gridCol w:w="18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omarker_names</w:t>
            </w:r>
          </w:p>
        </w:tc>
        <w:tc>
          <w:tcPr>
            <w:tcW w:w="10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g_value</w:t>
            </w:r>
          </w:p>
        </w:tc>
        <w:tc>
          <w:tcPr>
            <w:tcW w:w="7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22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DA_values</w:t>
            </w: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_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45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9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0884959353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naeroline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38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5042797974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naerolineales.f__Anaeroline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38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5042797974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488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4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57669444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naerolineales.f__Anaerolineaceae.g__UTCFX1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13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79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3765570659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00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937200729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3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5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39485162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.o__Chitinophag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0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4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313245647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17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2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246624070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.o__Chitinophagales.f__Chitinophag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68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31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735784881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Vicinamibacteria.o__Vicinamibacter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2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4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646624009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Blastocatell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3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3961221758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Vicinamibacteria.o__Vicinamibacterales.f__Vicinamibacter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62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9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1177945304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lanctomycetot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7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38393530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.o__Chitinophagales.f__Saprospir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9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3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443305103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.o__Chitinophagales.f__Chitinophagaceae.g__Flavisolibacter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2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78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812269230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Blastocatellia.o__44524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78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7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4076981129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Myxococcot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1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6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568772718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rdenticaten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0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2868161089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Blastocatellia.o__Pyrinomonad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5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8509477747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Blastocatellia.o__Pyrinomonadales.f__Pyrinomonadaceae.g__RB41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5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8509477747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Blastocatellia.o__Pyrinomonadales.f__Pyrinomonad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5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8509477747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Acidobacteri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6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224010700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lanctomycetota.c__Phycisphaer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3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0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34884056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naerolineales.f__Anaerolineaceae.g__Anaeroline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0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7774055845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Acidobacteriae.o__Bryobacter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1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97558279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Acidobacteriae.o__Bryobacterales.f__Bryobacteraceae.g__Bryobacter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1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97558279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Acidobacteriae.o__Bryobacterales.f__Bryobacter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1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8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97558279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rmatimonadot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94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198359501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Ignavibacter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3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6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013177222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A21b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6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6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0819154114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SC_I_84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68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6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0963137103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.o__Sphingobacteriales.f__AKYH767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7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3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624867205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idobacteriota.c__Subgroup5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3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2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3400925517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Gemmatimonadota</w:t>
            </w:r>
          </w:p>
        </w:tc>
        <w:tc>
          <w:tcPr>
            <w:tcW w:w="104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16 </w:t>
            </w:r>
          </w:p>
        </w:tc>
        <w:tc>
          <w:tcPr>
            <w:tcW w:w="76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25 </w:t>
            </w: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46080839281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Gemmatimonadota.c__Gemmatimonadetes.o__Gemmatimonad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34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7660669344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Gemmatimonadota.c__Gemmatimonadet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34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7660669344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Gemmatimonadota.c__Gemmatimonadetes.o__Gemmatimonadales.f__Gemmatimonad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34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5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7660669344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Alphaproteobacteria.o__Rhizobiales.f__Xanthobacter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34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0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5942306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B1_7B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8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5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8019890564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Latescibacterot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73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7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650806709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Sutterell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20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9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805220896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RCP2_54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0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65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833633791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RCP2_54.c__metagenom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7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6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4390490125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NB1_j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34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10 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008839253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Sva0485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78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3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229520826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Desulfobacterota.c__Desulfuromonadia.o__Geobacterales.f__Geobacteraceae.g__Trichlorobacter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2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73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10406069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Dehalococcoidia.o__S085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2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8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96387771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Durb_Bin180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6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3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82253926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Nitrosomonadaceae.g__mle1_7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78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3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083693926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Anaerolineae.o__ADurb_Bin180.f__metagenom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6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3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500278089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atescibacteria</w:t>
            </w:r>
          </w:p>
        </w:tc>
        <w:tc>
          <w:tcPr>
            <w:tcW w:w="104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678 </w:t>
            </w:r>
          </w:p>
        </w:tc>
        <w:tc>
          <w:tcPr>
            <w:tcW w:w="76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22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99 </w:t>
            </w: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974589089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MBNT15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52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9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37247458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Methylophilaceae.g__MM2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7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95 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0009219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523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9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0355368875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576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988708885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Xanthomonadales.f__Xanthomonad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05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7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650749985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Xanthomonadales.f__Xanthomonadaceae.g__Lysobacter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78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59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351910375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Oxalobacter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1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8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362339307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Gammaproteobacteria.o__Burkholderiales.f__Oxalobacteraceae.g__Massil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793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7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4225438605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Chloroflexi.c__Dehalococcoid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51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1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122641993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tinobacteriota.c__Actinobacteria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4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8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78077700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tinobacteriota.c__Actinobacteria.o__Micrococcales.f__Micrococc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5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2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587565908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tinobacteriota.c__Actinobacteria.o__Micrococcales.f__Micrococcaceae.g__Arthrobacter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57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2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587565908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Actinobacteriota.c__Actinobacteria.o__Micrococc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84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6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560848974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Alphaproteobacteria.o__Caulobacterales.f__Caulobacter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39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9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30028605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Proteobacteria.c__Alphaproteobacteria.o__Caulobacter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41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9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33464465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Bacteroidota.c__Bacteroidia.o__Sphingobacteriales.f__Sphingobacteriaceae.g__Pedobacter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4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8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1447069306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Methylomirabilota.c__Methylomirabilia.o__Methylomirabilales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1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511414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__Bacteria.p__Methylomirabilota.c__Methylomirabilia.o__Methylomirabilales.f__Methylomirabilaceae</w:t>
            </w:r>
          </w:p>
        </w:tc>
        <w:tc>
          <w:tcPr>
            <w:tcW w:w="104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15 </w:t>
            </w:r>
          </w:p>
        </w:tc>
        <w:tc>
          <w:tcPr>
            <w:tcW w:w="7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510 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511414815</w:t>
            </w:r>
          </w:p>
        </w:tc>
      </w:tr>
    </w:tbl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Table S3 Physicochemical properties of soil in different soil layers of tobacco-rice multiple cropping fields in Hunan</w:t>
      </w:r>
    </w:p>
    <w:tbl>
      <w:tblPr>
        <w:tblStyle w:val="4"/>
        <w:tblW w:w="9670" w:type="dxa"/>
        <w:tblInd w:w="-67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07"/>
        <w:gridCol w:w="967"/>
        <w:gridCol w:w="967"/>
        <w:gridCol w:w="967"/>
        <w:gridCol w:w="967"/>
        <w:gridCol w:w="967"/>
        <w:gridCol w:w="967"/>
        <w:gridCol w:w="879"/>
        <w:gridCol w:w="9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007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illage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C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BD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</w:t>
            </w:r>
          </w:p>
        </w:tc>
        <w:tc>
          <w:tcPr>
            <w:tcW w:w="967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C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HN</w:t>
            </w:r>
          </w:p>
        </w:tc>
        <w:tc>
          <w:tcPr>
            <w:tcW w:w="8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902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8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/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67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/k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g/k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/kg</w:t>
            </w:r>
          </w:p>
        </w:tc>
        <w:tc>
          <w:tcPr>
            <w:tcW w:w="902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enzho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~10cm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.15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7.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7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.57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7.55</w:t>
            </w:r>
          </w:p>
        </w:tc>
        <w:tc>
          <w:tcPr>
            <w:tcW w:w="8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~2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5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~3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.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~4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~50cm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.39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6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3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34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.79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ngya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~1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.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8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~2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.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8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~3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9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~4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.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~50cm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15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.88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27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.19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~1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0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~2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7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~3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~40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~50cm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71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55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7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.93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5</w:t>
            </w:r>
          </w:p>
        </w:tc>
      </w:tr>
    </w:tbl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Table S4 Redundancy analysis results of carbon source utilization ability and physicochemical properties of soil bacterial community</w:t>
      </w:r>
    </w:p>
    <w:tbl>
      <w:tblPr>
        <w:tblStyle w:val="4"/>
        <w:tblW w:w="821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1366"/>
        <w:gridCol w:w="1350"/>
        <w:gridCol w:w="1347"/>
        <w:gridCol w:w="1345"/>
        <w:gridCol w:w="13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144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ysicochemical properties</w:t>
            </w:r>
          </w:p>
        </w:tc>
        <w:tc>
          <w:tcPr>
            <w:tcW w:w="136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DA1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DA2</w:t>
            </w:r>
          </w:p>
        </w:tc>
        <w:tc>
          <w:tcPr>
            <w:tcW w:w="134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2</w:t>
            </w:r>
          </w:p>
        </w:tc>
        <w:tc>
          <w:tcPr>
            <w:tcW w:w="134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(&gt;r)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nific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14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MC</w:t>
            </w:r>
          </w:p>
        </w:tc>
        <w:tc>
          <w:tcPr>
            <w:tcW w:w="13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9420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60766</w:t>
            </w:r>
          </w:p>
        </w:tc>
        <w:tc>
          <w:tcPr>
            <w:tcW w:w="13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464</w:t>
            </w:r>
          </w:p>
        </w:tc>
        <w:tc>
          <w:tcPr>
            <w:tcW w:w="13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37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B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99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040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9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8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41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9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70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12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2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98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49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8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64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4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4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7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36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5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4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/N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780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282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758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**</w:t>
            </w:r>
          </w:p>
        </w:tc>
      </w:tr>
    </w:tbl>
    <w:p>
      <w:pPr>
        <w:spacing w:line="240" w:lineRule="atLeas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eastAsia="宋体" w:cs="Times New Roman"/>
          <w:sz w:val="20"/>
          <w:szCs w:val="20"/>
        </w:rPr>
        <w:t>Note: ' ns ' means no significant difference, ' * ' means significant difference at the 0.05 level, ' * * ' means significant difference at the 0.01 level, ' * * * ' means significant difference at the 0.001 lev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IxODQ3YWQyYWY4NDRiMTc1OWQyOWZmNGQzZTI0NDAifQ=="/>
  </w:docVars>
  <w:rsids>
    <w:rsidRoot w:val="000D62D8"/>
    <w:rsid w:val="000D62D8"/>
    <w:rsid w:val="00112995"/>
    <w:rsid w:val="002D7CE2"/>
    <w:rsid w:val="003E7FB4"/>
    <w:rsid w:val="004A7CFC"/>
    <w:rsid w:val="0050735E"/>
    <w:rsid w:val="00542FDC"/>
    <w:rsid w:val="00550F0E"/>
    <w:rsid w:val="009023F4"/>
    <w:rsid w:val="00922902"/>
    <w:rsid w:val="009F1464"/>
    <w:rsid w:val="00C32F7F"/>
    <w:rsid w:val="00C362F7"/>
    <w:rsid w:val="00CE3F41"/>
    <w:rsid w:val="07A021D0"/>
    <w:rsid w:val="5211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1</Words>
  <Characters>8618</Characters>
  <Lines>71</Lines>
  <Paragraphs>20</Paragraphs>
  <TotalTime>34</TotalTime>
  <ScaleCrop>false</ScaleCrop>
  <LinksUpToDate>false</LinksUpToDate>
  <CharactersWithSpaces>1010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12:57:00Z</dcterms:created>
  <dc:creator>郑 卜凡</dc:creator>
  <cp:lastModifiedBy>打次冬次</cp:lastModifiedBy>
  <dcterms:modified xsi:type="dcterms:W3CDTF">2024-02-19T13:34:4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3C8BD7329C140D0948BC39EB23DC688_12</vt:lpwstr>
  </property>
</Properties>
</file>